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AB0" w:rsidRPr="00021EA9" w:rsidRDefault="00021EA9" w:rsidP="00E46AB0">
      <w:pPr>
        <w:rPr>
          <w:b/>
        </w:rPr>
      </w:pPr>
      <w:r>
        <w:rPr>
          <w:b/>
        </w:rPr>
        <w:t xml:space="preserve">Table S4 </w:t>
      </w:r>
      <w:r w:rsidRPr="00021EA9">
        <w:rPr>
          <w:b/>
        </w:rPr>
        <w:t>-</w:t>
      </w:r>
      <w:r w:rsidR="00F72552" w:rsidRPr="00021EA9">
        <w:rPr>
          <w:b/>
        </w:rPr>
        <w:t xml:space="preserve"> Activation foci associated with </w:t>
      </w:r>
      <w:proofErr w:type="spellStart"/>
      <w:r w:rsidR="00F72552" w:rsidRPr="00021EA9">
        <w:rPr>
          <w:b/>
        </w:rPr>
        <w:t>chemoblaster</w:t>
      </w:r>
      <w:proofErr w:type="spellEnd"/>
      <w:r w:rsidR="00F72552" w:rsidRPr="00021EA9">
        <w:rPr>
          <w:b/>
        </w:rPr>
        <w:t xml:space="preserve"> s</w:t>
      </w:r>
      <w:r w:rsidR="00E46AB0" w:rsidRPr="00021EA9">
        <w:rPr>
          <w:b/>
        </w:rPr>
        <w:t>hots fired</w:t>
      </w:r>
      <w:r w:rsidR="00E956C1" w:rsidRPr="00021EA9">
        <w:rPr>
          <w:b/>
        </w:rPr>
        <w:t>.</w:t>
      </w:r>
      <w:r w:rsidR="00E46AB0" w:rsidRPr="00021EA9">
        <w:rPr>
          <w:b/>
        </w:rPr>
        <w:t xml:space="preserve"> </w:t>
      </w:r>
    </w:p>
    <w:p w:rsidR="000F4CAB" w:rsidRPr="00A57F2E" w:rsidRDefault="000F4CAB" w:rsidP="000F4CAB">
      <w:r>
        <w:t xml:space="preserve">Significant activation foci defined by </w:t>
      </w:r>
      <w:proofErr w:type="spellStart"/>
      <w:r>
        <w:t>Talairach-Tournoux</w:t>
      </w:r>
      <w:proofErr w:type="spellEnd"/>
      <w:r>
        <w:t xml:space="preserve"> Atlas coordinates expressed as R = Right to Left; A = Anterior to Posterior, S = Superior to Inferior.   Active group n = 43.</w:t>
      </w:r>
    </w:p>
    <w:p w:rsidR="00E46AB0" w:rsidRDefault="00E46AB0"/>
    <w:p w:rsidR="00E46AB0" w:rsidRPr="005F0791" w:rsidRDefault="002A4756">
      <w:r>
        <w:rPr>
          <w:noProof/>
        </w:rPr>
        <w:drawing>
          <wp:inline distT="0" distB="0" distL="0" distR="0">
            <wp:extent cx="5486400" cy="118999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9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6AB0" w:rsidRPr="00853D3A" w:rsidRDefault="00E46AB0">
      <w:pPr>
        <w:rPr>
          <w:b/>
        </w:rPr>
      </w:pPr>
    </w:p>
    <w:p w:rsidR="00E46AB0" w:rsidRPr="00E0354D" w:rsidRDefault="00E46AB0" w:rsidP="00E46AB0">
      <w:pPr>
        <w:rPr>
          <w:b/>
          <w:bCs/>
        </w:rPr>
      </w:pPr>
    </w:p>
    <w:sectPr w:rsidR="00E46AB0" w:rsidRPr="00E0354D" w:rsidSect="00E46A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C016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EC463F2"/>
    <w:multiLevelType w:val="hybridMultilevel"/>
    <w:tmpl w:val="6D08559E"/>
    <w:lvl w:ilvl="0" w:tplc="3888195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embedSystemFonts/>
  <w:proofState w:spelling="clean" w:grammar="clean"/>
  <w:stylePaneFormatFilter w:val="0000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897524"/>
    <w:rsid w:val="00021EA9"/>
    <w:rsid w:val="000709E6"/>
    <w:rsid w:val="000F4CAB"/>
    <w:rsid w:val="00212637"/>
    <w:rsid w:val="002A4756"/>
    <w:rsid w:val="006578F7"/>
    <w:rsid w:val="00736692"/>
    <w:rsid w:val="007B4AAD"/>
    <w:rsid w:val="007E0B57"/>
    <w:rsid w:val="0082710B"/>
    <w:rsid w:val="00897524"/>
    <w:rsid w:val="009F0876"/>
    <w:rsid w:val="00DD6E1E"/>
    <w:rsid w:val="00E15C1A"/>
    <w:rsid w:val="00E205D7"/>
    <w:rsid w:val="00E46AB0"/>
    <w:rsid w:val="00E956C1"/>
    <w:rsid w:val="00EA4411"/>
    <w:rsid w:val="00F72552"/>
    <w:rsid w:val="00FE3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1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71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subject/>
  <dc:creator>Brian Knutson span</dc:creator>
  <cp:keywords/>
  <cp:lastModifiedBy>Steve</cp:lastModifiedBy>
  <cp:revision>4</cp:revision>
  <dcterms:created xsi:type="dcterms:W3CDTF">2012-02-25T06:43:00Z</dcterms:created>
  <dcterms:modified xsi:type="dcterms:W3CDTF">2012-02-25T06:45:00Z</dcterms:modified>
</cp:coreProperties>
</file>